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9C657" w14:textId="2D2ED560" w:rsidR="00E51978" w:rsidRPr="00E51978" w:rsidRDefault="00DA0AC5" w:rsidP="00E51978">
      <w:pPr>
        <w:rPr>
          <w:rFonts w:ascii="Cambria" w:hAnsi="Cambria" w:cs="Cambay Devanagari"/>
          <w:b/>
          <w:bCs/>
        </w:rPr>
      </w:pPr>
      <w:proofErr w:type="spellStart"/>
      <w:r w:rsidRPr="00097122">
        <w:rPr>
          <w:rFonts w:ascii="Cambria" w:hAnsi="Cambria"/>
          <w:b/>
          <w:bCs/>
        </w:rPr>
        <w:t>Multimedia</w:t>
      </w:r>
      <w:proofErr w:type="spellEnd"/>
      <w:r w:rsidRPr="00097122">
        <w:rPr>
          <w:rFonts w:ascii="Cambria" w:hAnsi="Cambria"/>
          <w:b/>
          <w:bCs/>
        </w:rPr>
        <w:t xml:space="preserve"> Appendix </w:t>
      </w:r>
      <w:r w:rsidR="008667A1">
        <w:rPr>
          <w:rFonts w:ascii="Cambria" w:hAnsi="Cambria"/>
          <w:b/>
          <w:bCs/>
        </w:rPr>
        <w:t>2</w:t>
      </w:r>
      <w:r w:rsidRPr="00097122">
        <w:rPr>
          <w:rFonts w:ascii="Cambria" w:hAnsi="Cambria"/>
          <w:b/>
          <w:bCs/>
        </w:rPr>
        <w:t xml:space="preserve"> : </w:t>
      </w:r>
      <w:proofErr w:type="spellStart"/>
      <w:r w:rsidR="00E51978" w:rsidRPr="00E51978">
        <w:rPr>
          <w:rFonts w:ascii="Cambria" w:hAnsi="Cambria" w:cs="Cambay Devanagari"/>
          <w:b/>
          <w:bCs/>
        </w:rPr>
        <w:t>Search</w:t>
      </w:r>
      <w:proofErr w:type="spellEnd"/>
      <w:r w:rsidR="00E51978" w:rsidRPr="00E51978">
        <w:rPr>
          <w:rFonts w:ascii="Cambria" w:hAnsi="Cambria" w:cs="Cambay Devanagari"/>
          <w:b/>
          <w:bCs/>
        </w:rPr>
        <w:t xml:space="preserve"> </w:t>
      </w:r>
      <w:proofErr w:type="spellStart"/>
      <w:r w:rsidR="00E51978" w:rsidRPr="00E51978">
        <w:rPr>
          <w:rFonts w:ascii="Cambria" w:hAnsi="Cambria" w:cs="Cambay Devanagari"/>
          <w:b/>
          <w:bCs/>
        </w:rPr>
        <w:t>strategy</w:t>
      </w:r>
      <w:proofErr w:type="spellEnd"/>
    </w:p>
    <w:p w14:paraId="19E2B608" w14:textId="77777777" w:rsidR="00E51978" w:rsidRPr="00E51978" w:rsidRDefault="00E51978" w:rsidP="00E51978">
      <w:pPr>
        <w:rPr>
          <w:rFonts w:ascii="Cambria" w:hAnsi="Cambria" w:cs="Cambay Devanagari"/>
        </w:rPr>
      </w:pPr>
    </w:p>
    <w:tbl>
      <w:tblPr>
        <w:tblStyle w:val="Grilledutableau"/>
        <w:tblpPr w:leftFromText="141" w:rightFromText="141" w:vertAnchor="page" w:horzAnchor="margin" w:tblpY="244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6087"/>
      </w:tblGrid>
      <w:tr w:rsidR="00E51978" w:rsidRPr="0055627F" w14:paraId="37ABD3AA" w14:textId="77777777" w:rsidTr="00E51978">
        <w:tc>
          <w:tcPr>
            <w:tcW w:w="2553" w:type="dxa"/>
            <w:tcBorders>
              <w:left w:val="single" w:sz="4" w:space="0" w:color="auto"/>
              <w:bottom w:val="double" w:sz="4" w:space="0" w:color="auto"/>
            </w:tcBorders>
          </w:tcPr>
          <w:p w14:paraId="7679CC79" w14:textId="77777777" w:rsidR="00E51978" w:rsidRPr="0055627F" w:rsidRDefault="00E51978" w:rsidP="00E51978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62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atabase</w:t>
            </w:r>
          </w:p>
        </w:tc>
        <w:tc>
          <w:tcPr>
            <w:tcW w:w="6087" w:type="dxa"/>
            <w:tcBorders>
              <w:bottom w:val="double" w:sz="4" w:space="0" w:color="auto"/>
              <w:right w:val="single" w:sz="4" w:space="0" w:color="auto"/>
            </w:tcBorders>
          </w:tcPr>
          <w:p w14:paraId="39A630D3" w14:textId="77777777" w:rsidR="00E51978" w:rsidRPr="0055627F" w:rsidRDefault="00E51978" w:rsidP="00E51978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62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xact Query Search</w:t>
            </w:r>
          </w:p>
        </w:tc>
      </w:tr>
      <w:tr w:rsidR="00E51978" w:rsidRPr="00E51978" w14:paraId="2D261DB2" w14:textId="77777777" w:rsidTr="00E51978">
        <w:tc>
          <w:tcPr>
            <w:tcW w:w="2553" w:type="dxa"/>
            <w:tcBorders>
              <w:top w:val="double" w:sz="4" w:space="0" w:color="auto"/>
              <w:left w:val="single" w:sz="4" w:space="0" w:color="auto"/>
            </w:tcBorders>
          </w:tcPr>
          <w:p w14:paraId="55E3DF66" w14:textId="77777777" w:rsidR="00E51978" w:rsidRPr="0055627F" w:rsidRDefault="00E51978" w:rsidP="00E519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base (Excerpta Medica Database)</w:t>
            </w:r>
          </w:p>
        </w:tc>
        <w:tc>
          <w:tcPr>
            <w:tcW w:w="6087" w:type="dxa"/>
            <w:tcBorders>
              <w:top w:val="double" w:sz="4" w:space="0" w:color="auto"/>
              <w:right w:val="single" w:sz="4" w:space="0" w:color="auto"/>
            </w:tcBorders>
          </w:tcPr>
          <w:p w14:paraId="21FE2034" w14:textId="77777777" w:rsidR="00E51978" w:rsidRPr="0055627F" w:rsidRDefault="00E51978" w:rsidP="00E51978">
            <w:pPr>
              <w:spacing w:line="278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summarization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summarisation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) AND ('generative artificial intelligence'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'generative ai'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'generative model*'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'language model*'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lm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*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'autoregressive model*'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'transformer*'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'generative pre-trained transformer*'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t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*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tgpt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*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llama*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mistral*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) AND (medical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clinical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medicine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health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healthcare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hospital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b, kw OR patient*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ab, kw)</w:t>
            </w:r>
          </w:p>
        </w:tc>
      </w:tr>
      <w:tr w:rsidR="00E51978" w:rsidRPr="00E51978" w14:paraId="5170719C" w14:textId="77777777" w:rsidTr="00E51978">
        <w:tc>
          <w:tcPr>
            <w:tcW w:w="2553" w:type="dxa"/>
            <w:tcBorders>
              <w:left w:val="single" w:sz="4" w:space="0" w:color="auto"/>
            </w:tcBorders>
          </w:tcPr>
          <w:p w14:paraId="2A4DEEFC" w14:textId="77777777" w:rsidR="00E51978" w:rsidRPr="0055627F" w:rsidRDefault="00E51978" w:rsidP="00E51978">
            <w:pPr>
              <w:spacing w:line="278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bMed (U.S. National Library of Medicine)</w:t>
            </w:r>
          </w:p>
        </w:tc>
        <w:tc>
          <w:tcPr>
            <w:tcW w:w="6087" w:type="dxa"/>
            <w:tcBorders>
              <w:right w:val="single" w:sz="4" w:space="0" w:color="auto"/>
            </w:tcBorders>
          </w:tcPr>
          <w:p w14:paraId="0AD611AB" w14:textId="77777777" w:rsidR="00E51978" w:rsidRPr="0055627F" w:rsidRDefault="00E51978" w:rsidP="00E51978">
            <w:pPr>
              <w:spacing w:line="278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"Summarization"[Title/Abstract] OR "Summarisation"[Title/Abstract]) AND ("Generative Artificial Intelligence"[Title/Abstract] OR "Generative AI"[Title/Abstract] OR "generative model*"[Title/Abstract] OR "language model*"[Title/Abstract] OR "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lm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"[Title/Abstract] OR "autoregressive model*"[Title/Abstract] OR "transformer*"[Title/Abstract] OR "generative pre-trained transformer*"[Title/Abstract] OR "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t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"[Title/Abstract] OR "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tgpt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"[Title/Abstract] OR "llama*"[Title/Abstract] OR "mistral*"[Title/Abstract]) AND ("medical"[Title/Abstract] OR "clinical"[Title/Abstract] OR "medicine"[Title/Abstract] OR "health"[Title/Abstract] OR "healthcare"[Title/Abstract] OR "hospital"[Title/Abstract] OR "patient*"[Title/Abstract]) AND 2019/01/01:3000/12/31[Date - Publication]</w:t>
            </w:r>
          </w:p>
        </w:tc>
      </w:tr>
      <w:tr w:rsidR="00E51978" w:rsidRPr="00E51978" w14:paraId="68539E08" w14:textId="77777777" w:rsidTr="00E51978">
        <w:tc>
          <w:tcPr>
            <w:tcW w:w="2553" w:type="dxa"/>
            <w:tcBorders>
              <w:left w:val="single" w:sz="4" w:space="0" w:color="auto"/>
            </w:tcBorders>
          </w:tcPr>
          <w:p w14:paraId="61C3591E" w14:textId="77777777" w:rsidR="00E51978" w:rsidRPr="0055627F" w:rsidRDefault="00E51978" w:rsidP="00E51978">
            <w:pPr>
              <w:spacing w:line="278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b of Science Core Collection</w:t>
            </w:r>
          </w:p>
        </w:tc>
        <w:tc>
          <w:tcPr>
            <w:tcW w:w="6087" w:type="dxa"/>
            <w:tcBorders>
              <w:right w:val="single" w:sz="4" w:space="0" w:color="auto"/>
            </w:tcBorders>
          </w:tcPr>
          <w:p w14:paraId="1E3EBFDF" w14:textId="77777777" w:rsidR="00E51978" w:rsidRPr="0055627F" w:rsidRDefault="00E51978" w:rsidP="00E51978">
            <w:pPr>
              <w:spacing w:line="278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Summarization OR Summarisation) AND ("Generative Artificial Intelligence" OR "Generative AI" OR "Generative model*" OR "Language model*" OR LLM* OR "Autoregressive Model*" OR "Transformer*" OR "Generative Pre-trained Transformer*" OR GPT* OR ChatGPT* OR Llama* OR Mistral*) AND (medical OR clinical OR medicine OR health OR healthcare OR hospital OR patient*) (Abstract) OR (Title)</w:t>
            </w:r>
          </w:p>
        </w:tc>
      </w:tr>
      <w:tr w:rsidR="00E51978" w:rsidRPr="00E51978" w14:paraId="1B92C84C" w14:textId="77777777" w:rsidTr="00E51978">
        <w:tc>
          <w:tcPr>
            <w:tcW w:w="2553" w:type="dxa"/>
            <w:tcBorders>
              <w:left w:val="single" w:sz="4" w:space="0" w:color="auto"/>
            </w:tcBorders>
          </w:tcPr>
          <w:p w14:paraId="6AE298CE" w14:textId="77777777" w:rsidR="00E51978" w:rsidRPr="0055627F" w:rsidRDefault="00E51978" w:rsidP="00E51978">
            <w:pPr>
              <w:spacing w:line="278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EEE Xplore Digital Library</w:t>
            </w:r>
          </w:p>
        </w:tc>
        <w:tc>
          <w:tcPr>
            <w:tcW w:w="6087" w:type="dxa"/>
            <w:tcBorders>
              <w:right w:val="single" w:sz="4" w:space="0" w:color="auto"/>
            </w:tcBorders>
          </w:tcPr>
          <w:p w14:paraId="120D195D" w14:textId="77777777" w:rsidR="00E51978" w:rsidRPr="0055627F" w:rsidRDefault="00E51978" w:rsidP="00E51978">
            <w:pPr>
              <w:spacing w:line="278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("Summarization" OR "Summarisation") AND ("Generative Artificial Intelligence" OR "Generative AI" OR "Generative model" OR "Language model" OR "LLM" OR "Autoregressive Model" OR "Transformer" OR "Generative Pre-trained Transformer" OR "GPT*" OR "ChatGPT" OR "Llama*" OR "Mistral*") AND ("medical" OR "clinical" OR "medicine" OR "health" OR "healthcare" OR "hospital" OR "patient"))</w:t>
            </w:r>
          </w:p>
        </w:tc>
      </w:tr>
      <w:tr w:rsidR="00E51978" w:rsidRPr="00E51978" w14:paraId="4503384D" w14:textId="77777777" w:rsidTr="00E51978">
        <w:tc>
          <w:tcPr>
            <w:tcW w:w="2553" w:type="dxa"/>
            <w:tcBorders>
              <w:left w:val="single" w:sz="4" w:space="0" w:color="auto"/>
            </w:tcBorders>
          </w:tcPr>
          <w:p w14:paraId="691AD855" w14:textId="77777777" w:rsidR="00E51978" w:rsidRPr="0055627F" w:rsidRDefault="00E51978" w:rsidP="00E51978">
            <w:pPr>
              <w:spacing w:line="278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M Digital Library</w:t>
            </w:r>
          </w:p>
        </w:tc>
        <w:tc>
          <w:tcPr>
            <w:tcW w:w="6087" w:type="dxa"/>
            <w:tcBorders>
              <w:right w:val="single" w:sz="4" w:space="0" w:color="auto"/>
            </w:tcBorders>
          </w:tcPr>
          <w:p w14:paraId="45EA3515" w14:textId="77777777" w:rsidR="00E51978" w:rsidRPr="0055627F" w:rsidRDefault="00E51978" w:rsidP="00E51978">
            <w:pPr>
              <w:keepNext/>
              <w:spacing w:line="278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[[Abstract: summarization] OR [Abstract: summarisation]] AND [[Abstract: "generative artificial intelligence"] OR [Abstract: "generative ai"] OR [Abstract: "generative model*"] OR [Abstract: "language model*"] OR [Abstract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lm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*] OR [Abstract: "autoregressive model*"] OR [Abstract: "transformer*"] OR [Abstract: "generative pre-trained transformer*"] OR [Abstract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t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*] OR [Abstract: </w:t>
            </w:r>
            <w:proofErr w:type="spellStart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tgpt</w:t>
            </w:r>
            <w:proofErr w:type="spellEnd"/>
            <w:r w:rsidRPr="005562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] OR [Abstract: llama*] OR [Abstract: mistral*]] AND [[Abstract: medical] OR [Abstract: clinical] OR [Abstract: medicine] OR [Abstract: health] OR [Abstract: healthcare] OR [Abstract: hospital] OR [Abstract: patient*]] AND [E-Publication Date: (01/01/2019 TO *)]</w:t>
            </w:r>
          </w:p>
        </w:tc>
      </w:tr>
    </w:tbl>
    <w:p w14:paraId="026FBE82" w14:textId="7BEF4178" w:rsidR="00E51978" w:rsidRPr="00E51978" w:rsidRDefault="00E51978" w:rsidP="00E51978">
      <w:pPr>
        <w:pStyle w:val="Lgende"/>
        <w:keepNext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r w:rsidRPr="00E51978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 xml:space="preserve">Table 2. </w:t>
      </w:r>
      <w:r w:rsidRPr="00E51978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Search Queries from Databases (as of June 18, 2024)</w:t>
      </w:r>
    </w:p>
    <w:p w14:paraId="1F417699" w14:textId="13EC21D3" w:rsidR="002D0B97" w:rsidRPr="00E51978" w:rsidRDefault="002D0B97" w:rsidP="00E51978">
      <w:pPr>
        <w:pStyle w:val="Lgende"/>
        <w:rPr>
          <w:i w:val="0"/>
          <w:iCs w:val="0"/>
          <w:lang w:val="en-US"/>
        </w:rPr>
      </w:pPr>
    </w:p>
    <w:sectPr w:rsidR="002D0B97" w:rsidRPr="00E519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ay Devanagari">
    <w:panose1 w:val="00000500000000000000"/>
    <w:charset w:val="4D"/>
    <w:family w:val="auto"/>
    <w:pitch w:val="variable"/>
    <w:sig w:usb0="00008007" w:usb1="00000000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978"/>
    <w:rsid w:val="002D0B97"/>
    <w:rsid w:val="00625FE4"/>
    <w:rsid w:val="007A6034"/>
    <w:rsid w:val="008667A1"/>
    <w:rsid w:val="00967C13"/>
    <w:rsid w:val="00993772"/>
    <w:rsid w:val="00AA6258"/>
    <w:rsid w:val="00B75988"/>
    <w:rsid w:val="00BE188F"/>
    <w:rsid w:val="00DA0AC5"/>
    <w:rsid w:val="00E5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683536"/>
  <w15:chartTrackingRefBased/>
  <w15:docId w15:val="{5F35DECD-2E8B-334E-9B95-9D37A4336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519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51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519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519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519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519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519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519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519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519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519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E519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5197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5197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5197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5197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5197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5197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519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51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519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519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519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5197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5197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5197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51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5197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51978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51978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51978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6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NARCZYK Lydie</dc:creator>
  <cp:keywords/>
  <dc:description/>
  <cp:lastModifiedBy>BEDNARCZYK Lydie</cp:lastModifiedBy>
  <cp:revision>3</cp:revision>
  <dcterms:created xsi:type="dcterms:W3CDTF">2024-11-20T09:44:00Z</dcterms:created>
  <dcterms:modified xsi:type="dcterms:W3CDTF">2025-04-23T12:21:00Z</dcterms:modified>
</cp:coreProperties>
</file>